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BF359" w14:textId="28DEED4F" w:rsidR="00C55CCA" w:rsidRDefault="008532E8" w:rsidP="00B566F6">
      <w:pPr>
        <w:spacing w:after="0"/>
        <w:jc w:val="both"/>
      </w:pPr>
      <w:r w:rsidRPr="00C07C13">
        <w:rPr>
          <w:b/>
        </w:rPr>
        <w:t>Figure S</w:t>
      </w:r>
      <w:r w:rsidR="00E916C4">
        <w:rPr>
          <w:b/>
        </w:rPr>
        <w:t>2</w:t>
      </w:r>
      <w:bookmarkStart w:id="0" w:name="_GoBack"/>
      <w:bookmarkEnd w:id="0"/>
      <w:r w:rsidR="0034154D">
        <w:t>:</w:t>
      </w:r>
      <w:r w:rsidR="00B566F6">
        <w:t xml:space="preserve"> </w:t>
      </w:r>
      <w:r w:rsidR="00C90BB5" w:rsidRPr="00C90BB5">
        <w:t>Establishment of BY-2 target cell lines. (a) A schematic overview of the selection process. (b) An example of the Southern blot analysis probing the 3´ portion of the target construct. (c) The ranking of the target cell lines for their GFP fluorescence intensity relative to BY-2 cell line C#86. (d) NGS results (circus plot) showing integration of ETIP into the tobacco genome in TCL#448. Red, ETIP pDAB113628; green, tobacco genome scaffold Ntab-BX_AWOK-SS2405; blue, NGS coverage of ETIP from sequence capture.</w:t>
      </w:r>
    </w:p>
    <w:p w14:paraId="3B635B4C" w14:textId="090C913F" w:rsidR="00824AF7" w:rsidRPr="00C55CCA" w:rsidRDefault="00B566F6" w:rsidP="00C55CCA">
      <w:pPr>
        <w:tabs>
          <w:tab w:val="left" w:pos="5100"/>
        </w:tabs>
        <w:jc w:val="center"/>
      </w:pPr>
      <w:r w:rsidRPr="00B566F6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2CCCF7B3" wp14:editId="3DF2073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71540" cy="8188325"/>
            <wp:effectExtent l="0" t="0" r="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818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24AF7" w:rsidRPr="00C5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87D"/>
    <w:rsid w:val="00053E4F"/>
    <w:rsid w:val="000A4716"/>
    <w:rsid w:val="000D0A6A"/>
    <w:rsid w:val="00171730"/>
    <w:rsid w:val="0034154D"/>
    <w:rsid w:val="0045395F"/>
    <w:rsid w:val="00546F29"/>
    <w:rsid w:val="006A3F24"/>
    <w:rsid w:val="006C2602"/>
    <w:rsid w:val="00824AF7"/>
    <w:rsid w:val="008532E8"/>
    <w:rsid w:val="00871D0F"/>
    <w:rsid w:val="008771BF"/>
    <w:rsid w:val="00896F71"/>
    <w:rsid w:val="008F5CF0"/>
    <w:rsid w:val="0091487D"/>
    <w:rsid w:val="00943D81"/>
    <w:rsid w:val="00A31F5A"/>
    <w:rsid w:val="00A676C6"/>
    <w:rsid w:val="00AC0745"/>
    <w:rsid w:val="00B45952"/>
    <w:rsid w:val="00B566F6"/>
    <w:rsid w:val="00C07C13"/>
    <w:rsid w:val="00C168B0"/>
    <w:rsid w:val="00C55CCA"/>
    <w:rsid w:val="00C90BB5"/>
    <w:rsid w:val="00CF060E"/>
    <w:rsid w:val="00D74361"/>
    <w:rsid w:val="00DE72B5"/>
    <w:rsid w:val="00E15683"/>
    <w:rsid w:val="00E4268E"/>
    <w:rsid w:val="00E916C4"/>
    <w:rsid w:val="00F2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56832"/>
  <w15:docId w15:val="{07FCAC38-3697-495B-B43D-DFCB6CCD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87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5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4D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54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ina Kirchhoff</dc:creator>
  <cp:lastModifiedBy>Helga Schinkel</cp:lastModifiedBy>
  <cp:revision>5</cp:revision>
  <cp:lastPrinted>2016-10-20T08:14:00Z</cp:lastPrinted>
  <dcterms:created xsi:type="dcterms:W3CDTF">2019-01-23T11:27:00Z</dcterms:created>
  <dcterms:modified xsi:type="dcterms:W3CDTF">2019-01-2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andreas.schiermeyer\Documents\Citavi 5\Projects\MolFarm\MolFarm.ctv5</vt:lpwstr>
  </property>
</Properties>
</file>